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70FBE" w14:textId="77777777" w:rsidR="00F61C35" w:rsidRPr="00241B75" w:rsidRDefault="00F61C35" w:rsidP="00F61C35">
      <w:pPr>
        <w:rPr>
          <w:b/>
          <w:szCs w:val="24"/>
        </w:rPr>
      </w:pPr>
      <w:r w:rsidRPr="00241B75">
        <w:rPr>
          <w:b/>
          <w:szCs w:val="24"/>
        </w:rPr>
        <w:t>Supplementary Table S</w:t>
      </w:r>
      <w:r>
        <w:rPr>
          <w:b/>
          <w:szCs w:val="24"/>
        </w:rPr>
        <w:t>5</w:t>
      </w:r>
      <w:r w:rsidRPr="00241B75">
        <w:rPr>
          <w:b/>
          <w:szCs w:val="24"/>
        </w:rPr>
        <w:t>. Primers used in real-time quantitative PCR experiment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08"/>
        <w:gridCol w:w="4121"/>
        <w:gridCol w:w="3831"/>
      </w:tblGrid>
      <w:tr w:rsidR="00F61C35" w:rsidRPr="00241B75" w14:paraId="59ABB97B" w14:textId="77777777" w:rsidTr="00D46181">
        <w:trPr>
          <w:trHeight w:val="318"/>
        </w:trPr>
        <w:tc>
          <w:tcPr>
            <w:tcW w:w="140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E2EF" w14:textId="77777777" w:rsidR="00F61C35" w:rsidRPr="00241B75" w:rsidRDefault="00F61C35" w:rsidP="00D4618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41B75">
              <w:rPr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CEDB" w14:textId="77777777" w:rsidR="00F61C35" w:rsidRPr="00241B75" w:rsidRDefault="00F61C35" w:rsidP="00D4618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41B75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6DD8" w14:textId="77777777" w:rsidR="00F61C35" w:rsidRPr="00241B75" w:rsidRDefault="00F61C35" w:rsidP="00D46181">
            <w:pPr>
              <w:spacing w:before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241B75">
              <w:rPr>
                <w:b/>
                <w:bCs/>
                <w:sz w:val="22"/>
                <w:szCs w:val="22"/>
              </w:rPr>
              <w:t>Reverse</w:t>
            </w:r>
          </w:p>
        </w:tc>
      </w:tr>
      <w:tr w:rsidR="00F61C35" w:rsidRPr="00241B75" w14:paraId="746571DA" w14:textId="77777777" w:rsidTr="00D46181">
        <w:trPr>
          <w:trHeight w:val="304"/>
        </w:trPr>
        <w:tc>
          <w:tcPr>
            <w:tcW w:w="140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77E80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AXIN2</w:t>
            </w:r>
          </w:p>
        </w:tc>
        <w:tc>
          <w:tcPr>
            <w:tcW w:w="412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CADAB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AAGCAGCGGTGCTGTGTGGC</w:t>
            </w:r>
          </w:p>
        </w:tc>
        <w:tc>
          <w:tcPr>
            <w:tcW w:w="383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F69A9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AGGGTGTGGCTCCCGTCTGA</w:t>
            </w:r>
          </w:p>
        </w:tc>
      </w:tr>
      <w:tr w:rsidR="00F61C35" w:rsidRPr="00241B75" w14:paraId="4F5B355D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DA2F7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CD142/F3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1D7CA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TGGCACGGGTCTTCTCCTAC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0362D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GCTGTCCGAGGTTTGTCTC</w:t>
            </w:r>
          </w:p>
        </w:tc>
      </w:tr>
      <w:tr w:rsidR="00F61C35" w:rsidRPr="00241B75" w14:paraId="31B55A92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B0287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PDPN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CFBC4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GGGAAGGTACTCGCCCTAA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35874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GTCATCTTCTCCCACGAGC</w:t>
            </w:r>
          </w:p>
        </w:tc>
      </w:tr>
      <w:tr w:rsidR="00F61C35" w:rsidRPr="00241B75" w14:paraId="779EFEA5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05341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THBS1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6B1A4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CACACAGGAAACACCCCT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9AFEE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ACCACTCTAATGAAACCCGTC</w:t>
            </w:r>
          </w:p>
        </w:tc>
      </w:tr>
      <w:tr w:rsidR="00F61C35" w:rsidRPr="00241B75" w14:paraId="7D47F10C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C0132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CHI3L1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69B60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AGATGCCCTTGACCGCTT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3A545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AGGTTGGGGTTCCTGTTCTTG</w:t>
            </w:r>
          </w:p>
        </w:tc>
      </w:tr>
      <w:tr w:rsidR="00F61C35" w:rsidRPr="00241B75" w14:paraId="59C4A473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76746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DKK1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1C377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ACGCTATGTGCTGCCCC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4A0AC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ACCTTCTTGTCCTTTGGTGTGA</w:t>
            </w:r>
          </w:p>
        </w:tc>
      </w:tr>
      <w:tr w:rsidR="00F61C35" w:rsidRPr="00241B75" w14:paraId="6D7DC231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5B1EE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ANGPT1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7F5B6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GGAACCGAGCCTATTCACA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A49CA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CATCAAACCACCATCCTCC</w:t>
            </w:r>
          </w:p>
        </w:tc>
      </w:tr>
      <w:tr w:rsidR="00F61C35" w:rsidRPr="00241B75" w14:paraId="597D8DED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FBCBA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7E6D8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CCGTAGAGAAATGGAAGACAC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F9395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GAAGGGCGACACTGCTTTT</w:t>
            </w:r>
          </w:p>
        </w:tc>
      </w:tr>
      <w:tr w:rsidR="00F61C35" w:rsidRPr="00241B75" w14:paraId="1B578F82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A9763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PTX3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E8615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CGGCTACCACTGTTGAGATG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ABAA8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TCCCAGAGAAGGCTAATGTTTC</w:t>
            </w:r>
          </w:p>
        </w:tc>
      </w:tr>
      <w:tr w:rsidR="00F61C35" w:rsidRPr="00241B75" w14:paraId="6830ACA1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924DA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CXCL12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782A2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TGCCTCAGCGACGGGAA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B469D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TGTCTGTTGTTGTTCTTCAGCC</w:t>
            </w:r>
          </w:p>
        </w:tc>
      </w:tr>
      <w:tr w:rsidR="00F61C35" w:rsidRPr="00241B75" w14:paraId="4A48DBF1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B9426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CCL2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F52B8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AAGCAGAAGTGGGTTCAGGATT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51950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TTGGGTTGTGGAGTGAGTGT</w:t>
            </w:r>
          </w:p>
        </w:tc>
      </w:tr>
      <w:tr w:rsidR="00F61C35" w:rsidRPr="00241B75" w14:paraId="3153A5B1" w14:textId="77777777" w:rsidTr="00D46181">
        <w:trPr>
          <w:trHeight w:val="30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A8A22" w14:textId="77777777" w:rsidR="00F61C35" w:rsidRPr="00241B75" w:rsidRDefault="00F61C35" w:rsidP="00D46181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41B75">
              <w:rPr>
                <w:i/>
                <w:iCs/>
                <w:sz w:val="22"/>
                <w:szCs w:val="22"/>
              </w:rPr>
              <w:t>HPRT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23589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CCCTGGCGTCGTGATTAGTG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C93EC" w14:textId="77777777" w:rsidR="00F61C35" w:rsidRPr="00241B75" w:rsidRDefault="00F61C35" w:rsidP="00D4618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241B75">
              <w:rPr>
                <w:sz w:val="22"/>
                <w:szCs w:val="22"/>
              </w:rPr>
              <w:t>GCCTCCCATCTCCTTCATCACA</w:t>
            </w:r>
          </w:p>
        </w:tc>
      </w:tr>
    </w:tbl>
    <w:p w14:paraId="43CCBA94" w14:textId="69168B5B" w:rsidR="002A58F4" w:rsidRPr="00F61C35" w:rsidRDefault="002A58F4" w:rsidP="00F61C35">
      <w:pPr>
        <w:pStyle w:val="BodyText"/>
        <w:rPr>
          <w:szCs w:val="24"/>
        </w:rPr>
      </w:pPr>
    </w:p>
    <w:sectPr w:rsidR="002A58F4" w:rsidRPr="00F61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35"/>
    <w:rsid w:val="002A58F4"/>
    <w:rsid w:val="00F6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6E3A"/>
  <w15:chartTrackingRefBased/>
  <w15:docId w15:val="{070281C0-64FC-49F9-8535-D6DC63E3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C3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61C35"/>
  </w:style>
  <w:style w:type="character" w:customStyle="1" w:styleId="BodyTextChar">
    <w:name w:val="Body Text Char"/>
    <w:basedOn w:val="DefaultParagraphFont"/>
    <w:link w:val="BodyText"/>
    <w:rsid w:val="00F61C35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7:00Z</dcterms:created>
  <dcterms:modified xsi:type="dcterms:W3CDTF">2023-03-25T15:37:00Z</dcterms:modified>
</cp:coreProperties>
</file>